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20A50F" w14:textId="48F26B00" w:rsidR="00337228" w:rsidRDefault="00515BC5" w:rsidP="0033722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. Multivariable logistic regression models assessing the associations between </w:t>
      </w:r>
      <w:r w:rsidRPr="000B1E1F">
        <w:rPr>
          <w:rFonts w:ascii="Times New Roman" w:hAnsi="Times New Roman" w:cs="Times New Roman"/>
          <w:b/>
          <w:sz w:val="24"/>
          <w:szCs w:val="24"/>
        </w:rPr>
        <w:t xml:space="preserve">COVID-19 </w:t>
      </w:r>
      <w:r>
        <w:rPr>
          <w:rFonts w:ascii="Times New Roman" w:hAnsi="Times New Roman" w:cs="Times New Roman"/>
          <w:b/>
          <w:sz w:val="24"/>
          <w:szCs w:val="24"/>
        </w:rPr>
        <w:t>related concerns</w:t>
      </w:r>
      <w:r w:rsidRPr="000B1E1F">
        <w:rPr>
          <w:rFonts w:ascii="Times New Roman" w:hAnsi="Times New Roman" w:cs="Times New Roman"/>
          <w:b/>
          <w:sz w:val="24"/>
          <w:szCs w:val="24"/>
        </w:rPr>
        <w:t xml:space="preserve"> and anxiety and depression symptoms (N=374).</w:t>
      </w:r>
    </w:p>
    <w:p w14:paraId="060F6AC0" w14:textId="77777777" w:rsidR="00515BC5" w:rsidRPr="000B1E1F" w:rsidRDefault="00515BC5" w:rsidP="0033722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97"/>
        <w:gridCol w:w="1541"/>
        <w:gridCol w:w="1119"/>
        <w:gridCol w:w="1515"/>
        <w:gridCol w:w="1078"/>
      </w:tblGrid>
      <w:tr w:rsidR="00337228" w:rsidRPr="000B1E1F" w14:paraId="0D2D9CFC" w14:textId="77777777" w:rsidTr="008770CB">
        <w:tc>
          <w:tcPr>
            <w:tcW w:w="4783" w:type="dxa"/>
          </w:tcPr>
          <w:p w14:paraId="2C68FDB4" w14:textId="77777777" w:rsidR="00337228" w:rsidRPr="000B1E1F" w:rsidRDefault="00337228" w:rsidP="008770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22" w:type="dxa"/>
            <w:gridSpan w:val="2"/>
          </w:tcPr>
          <w:p w14:paraId="52D9A048" w14:textId="77777777" w:rsidR="00337228" w:rsidRPr="000B1E1F" w:rsidRDefault="00337228" w:rsidP="00877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xiety*</w:t>
            </w:r>
          </w:p>
        </w:tc>
        <w:tc>
          <w:tcPr>
            <w:tcW w:w="2985" w:type="dxa"/>
            <w:gridSpan w:val="2"/>
          </w:tcPr>
          <w:p w14:paraId="01E6C559" w14:textId="77777777" w:rsidR="00337228" w:rsidRPr="000B1E1F" w:rsidRDefault="00337228" w:rsidP="008770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pression*</w:t>
            </w:r>
          </w:p>
        </w:tc>
      </w:tr>
      <w:tr w:rsidR="00337228" w:rsidRPr="000B1E1F" w14:paraId="6F8F0545" w14:textId="77777777" w:rsidTr="008770CB">
        <w:tc>
          <w:tcPr>
            <w:tcW w:w="4783" w:type="dxa"/>
          </w:tcPr>
          <w:p w14:paraId="29EC2520" w14:textId="77777777" w:rsidR="00337228" w:rsidRPr="000B1E1F" w:rsidRDefault="00337228" w:rsidP="008770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1E1F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857" w:type="dxa"/>
          </w:tcPr>
          <w:p w14:paraId="63590239" w14:textId="77777777" w:rsidR="00337228" w:rsidRPr="000B1E1F" w:rsidRDefault="00337228" w:rsidP="008770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dds Ratio (95% 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)*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65" w:type="dxa"/>
          </w:tcPr>
          <w:p w14:paraId="68B72BD8" w14:textId="77777777" w:rsidR="00337228" w:rsidRPr="000B1E1F" w:rsidRDefault="00337228" w:rsidP="008770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820" w:type="dxa"/>
          </w:tcPr>
          <w:p w14:paraId="5619EB9D" w14:textId="77777777" w:rsidR="00337228" w:rsidRPr="000B1E1F" w:rsidRDefault="00337228" w:rsidP="008770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dds Ratio (95% 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)*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65" w:type="dxa"/>
          </w:tcPr>
          <w:p w14:paraId="3B70C053" w14:textId="77777777" w:rsidR="00337228" w:rsidRPr="000B1E1F" w:rsidRDefault="00337228" w:rsidP="008770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337228" w:rsidRPr="000B1E1F" w14:paraId="1E64EFB1" w14:textId="77777777" w:rsidTr="008770CB">
        <w:tc>
          <w:tcPr>
            <w:tcW w:w="4783" w:type="dxa"/>
          </w:tcPr>
          <w:p w14:paraId="5CCA0F17" w14:textId="77777777" w:rsidR="00337228" w:rsidRPr="000B1E1F" w:rsidRDefault="00337228" w:rsidP="008770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1E1F">
              <w:rPr>
                <w:rFonts w:ascii="Times New Roman" w:hAnsi="Times New Roman" w:cs="Times New Roman"/>
                <w:b/>
                <w:sz w:val="24"/>
                <w:szCs w:val="24"/>
              </w:rPr>
              <w:t>Concern about getting COVID-19</w:t>
            </w:r>
          </w:p>
        </w:tc>
        <w:tc>
          <w:tcPr>
            <w:tcW w:w="1857" w:type="dxa"/>
          </w:tcPr>
          <w:p w14:paraId="4EB1DC44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185C00A9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20" w:type="dxa"/>
          </w:tcPr>
          <w:p w14:paraId="1C9212B6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2AE49640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8</w:t>
            </w:r>
          </w:p>
        </w:tc>
      </w:tr>
      <w:tr w:rsidR="00337228" w:rsidRPr="000B1E1F" w14:paraId="098A12BB" w14:textId="77777777" w:rsidTr="008770CB">
        <w:tc>
          <w:tcPr>
            <w:tcW w:w="4783" w:type="dxa"/>
          </w:tcPr>
          <w:p w14:paraId="214C15FF" w14:textId="77777777" w:rsidR="00337228" w:rsidRPr="000B1E1F" w:rsidRDefault="00337228" w:rsidP="008770CB">
            <w:pPr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E1F">
              <w:rPr>
                <w:rFonts w:ascii="Times New Roman" w:hAnsi="Times New Roman" w:cs="Times New Roman"/>
                <w:sz w:val="24"/>
                <w:szCs w:val="24"/>
              </w:rPr>
              <w:t>Not at all concerned/Slightly concerned/Somewhat concerned</w:t>
            </w:r>
          </w:p>
        </w:tc>
        <w:tc>
          <w:tcPr>
            <w:tcW w:w="1857" w:type="dxa"/>
          </w:tcPr>
          <w:p w14:paraId="7EF4900E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65" w:type="dxa"/>
          </w:tcPr>
          <w:p w14:paraId="074760AD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58547C6D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65" w:type="dxa"/>
          </w:tcPr>
          <w:p w14:paraId="3C36488D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228" w:rsidRPr="000B1E1F" w14:paraId="7E71D322" w14:textId="77777777" w:rsidTr="008770CB">
        <w:tc>
          <w:tcPr>
            <w:tcW w:w="4783" w:type="dxa"/>
          </w:tcPr>
          <w:p w14:paraId="10FD4AAE" w14:textId="77777777" w:rsidR="00337228" w:rsidRPr="000B1E1F" w:rsidRDefault="00337228" w:rsidP="008770CB">
            <w:pPr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erately </w:t>
            </w:r>
            <w:r w:rsidRPr="000B1E1F">
              <w:rPr>
                <w:rFonts w:ascii="Times New Roman" w:hAnsi="Times New Roman" w:cs="Times New Roman"/>
                <w:sz w:val="24"/>
                <w:szCs w:val="24"/>
              </w:rPr>
              <w:t>concerned/Extremely concerned</w:t>
            </w:r>
          </w:p>
        </w:tc>
        <w:tc>
          <w:tcPr>
            <w:tcW w:w="1857" w:type="dxa"/>
          </w:tcPr>
          <w:p w14:paraId="6026B845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1 (2.81, 7.91)</w:t>
            </w:r>
          </w:p>
        </w:tc>
        <w:tc>
          <w:tcPr>
            <w:tcW w:w="1165" w:type="dxa"/>
          </w:tcPr>
          <w:p w14:paraId="48781EB6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433EF852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 (1.08, 3.50)</w:t>
            </w:r>
          </w:p>
        </w:tc>
        <w:tc>
          <w:tcPr>
            <w:tcW w:w="1165" w:type="dxa"/>
          </w:tcPr>
          <w:p w14:paraId="61C93136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228" w:rsidRPr="000B1E1F" w14:paraId="6163DB3E" w14:textId="77777777" w:rsidTr="008770CB">
        <w:tc>
          <w:tcPr>
            <w:tcW w:w="4783" w:type="dxa"/>
          </w:tcPr>
          <w:p w14:paraId="6FBDBC7B" w14:textId="77777777" w:rsidR="00337228" w:rsidRPr="000B1E1F" w:rsidRDefault="00337228" w:rsidP="008770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1E1F">
              <w:rPr>
                <w:rFonts w:ascii="Times New Roman" w:hAnsi="Times New Roman" w:cs="Times New Roman"/>
                <w:b/>
                <w:sz w:val="24"/>
                <w:szCs w:val="24"/>
              </w:rPr>
              <w:t>Concern about family members getting COVID-19 from you</w:t>
            </w:r>
          </w:p>
        </w:tc>
        <w:tc>
          <w:tcPr>
            <w:tcW w:w="1857" w:type="dxa"/>
          </w:tcPr>
          <w:p w14:paraId="5CF4A1B5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2FEC93AB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20" w:type="dxa"/>
          </w:tcPr>
          <w:p w14:paraId="21E9C4B7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202C5FCC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7</w:t>
            </w:r>
          </w:p>
        </w:tc>
      </w:tr>
      <w:tr w:rsidR="00337228" w:rsidRPr="000B1E1F" w14:paraId="36A8655B" w14:textId="77777777" w:rsidTr="008770CB">
        <w:tc>
          <w:tcPr>
            <w:tcW w:w="4783" w:type="dxa"/>
          </w:tcPr>
          <w:p w14:paraId="4EDEB3F6" w14:textId="77777777" w:rsidR="00337228" w:rsidRPr="000B1E1F" w:rsidRDefault="00337228" w:rsidP="008770CB">
            <w:pPr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E1F">
              <w:rPr>
                <w:rFonts w:ascii="Times New Roman" w:hAnsi="Times New Roman" w:cs="Times New Roman"/>
                <w:sz w:val="24"/>
                <w:szCs w:val="24"/>
              </w:rPr>
              <w:t>Not at all concerned/Slightly concerned/Somewhat concerned</w:t>
            </w:r>
          </w:p>
        </w:tc>
        <w:tc>
          <w:tcPr>
            <w:tcW w:w="1857" w:type="dxa"/>
          </w:tcPr>
          <w:p w14:paraId="50AAC76C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65" w:type="dxa"/>
          </w:tcPr>
          <w:p w14:paraId="42B15905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28B0E60A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65" w:type="dxa"/>
          </w:tcPr>
          <w:p w14:paraId="2575E394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228" w:rsidRPr="000B1E1F" w14:paraId="1BA1CB60" w14:textId="77777777" w:rsidTr="008770CB">
        <w:tc>
          <w:tcPr>
            <w:tcW w:w="4783" w:type="dxa"/>
          </w:tcPr>
          <w:p w14:paraId="75451D8F" w14:textId="77777777" w:rsidR="00337228" w:rsidRPr="000B1E1F" w:rsidRDefault="00337228" w:rsidP="008770CB">
            <w:pPr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E1F">
              <w:rPr>
                <w:rFonts w:ascii="Times New Roman" w:hAnsi="Times New Roman" w:cs="Times New Roman"/>
                <w:sz w:val="24"/>
                <w:szCs w:val="24"/>
              </w:rPr>
              <w:t>Moderately concerned/Extremely concerned</w:t>
            </w:r>
          </w:p>
        </w:tc>
        <w:tc>
          <w:tcPr>
            <w:tcW w:w="1857" w:type="dxa"/>
          </w:tcPr>
          <w:p w14:paraId="778BFE6B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7 (2.38, 8.42)</w:t>
            </w:r>
          </w:p>
        </w:tc>
        <w:tc>
          <w:tcPr>
            <w:tcW w:w="1165" w:type="dxa"/>
          </w:tcPr>
          <w:p w14:paraId="50AC384B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79F884F6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1 (1.33, 9.28)</w:t>
            </w:r>
          </w:p>
        </w:tc>
        <w:tc>
          <w:tcPr>
            <w:tcW w:w="1165" w:type="dxa"/>
          </w:tcPr>
          <w:p w14:paraId="4E11CAE6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228" w:rsidRPr="000B1E1F" w14:paraId="49CBAE68" w14:textId="77777777" w:rsidTr="008770CB">
        <w:tc>
          <w:tcPr>
            <w:tcW w:w="4783" w:type="dxa"/>
          </w:tcPr>
          <w:p w14:paraId="2903D1FB" w14:textId="77777777" w:rsidR="00337228" w:rsidRPr="000B1E1F" w:rsidRDefault="00337228" w:rsidP="008770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1E1F">
              <w:rPr>
                <w:rFonts w:ascii="Times New Roman" w:hAnsi="Times New Roman" w:cs="Times New Roman"/>
                <w:b/>
                <w:sz w:val="24"/>
                <w:szCs w:val="24"/>
              </w:rPr>
              <w:t>Concern about your patients getting COVID-19 from you</w:t>
            </w:r>
          </w:p>
        </w:tc>
        <w:tc>
          <w:tcPr>
            <w:tcW w:w="1857" w:type="dxa"/>
          </w:tcPr>
          <w:p w14:paraId="129B5531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6C1FE575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820" w:type="dxa"/>
          </w:tcPr>
          <w:p w14:paraId="1EB29D3C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4546D7A5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2</w:t>
            </w:r>
          </w:p>
        </w:tc>
      </w:tr>
      <w:tr w:rsidR="00337228" w:rsidRPr="000B1E1F" w14:paraId="2539D902" w14:textId="77777777" w:rsidTr="008770CB">
        <w:tc>
          <w:tcPr>
            <w:tcW w:w="4783" w:type="dxa"/>
          </w:tcPr>
          <w:p w14:paraId="25EEA0FA" w14:textId="77777777" w:rsidR="00337228" w:rsidRPr="000B1E1F" w:rsidRDefault="00337228" w:rsidP="008770CB">
            <w:pPr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E1F">
              <w:rPr>
                <w:rFonts w:ascii="Times New Roman" w:hAnsi="Times New Roman" w:cs="Times New Roman"/>
                <w:sz w:val="24"/>
                <w:szCs w:val="24"/>
              </w:rPr>
              <w:t>Not at all concerned/Slightly concerned/Somewhat concerned</w:t>
            </w:r>
          </w:p>
        </w:tc>
        <w:tc>
          <w:tcPr>
            <w:tcW w:w="1857" w:type="dxa"/>
          </w:tcPr>
          <w:p w14:paraId="4EA25E74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65" w:type="dxa"/>
          </w:tcPr>
          <w:p w14:paraId="460E547E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2ECC4323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65" w:type="dxa"/>
          </w:tcPr>
          <w:p w14:paraId="6D3855A0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228" w:rsidRPr="000B1E1F" w14:paraId="4BCE6EBC" w14:textId="77777777" w:rsidTr="008770CB">
        <w:tc>
          <w:tcPr>
            <w:tcW w:w="4783" w:type="dxa"/>
          </w:tcPr>
          <w:p w14:paraId="3746DB33" w14:textId="77777777" w:rsidR="00337228" w:rsidRPr="000B1E1F" w:rsidRDefault="00337228" w:rsidP="008770CB">
            <w:pPr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E1F">
              <w:rPr>
                <w:rFonts w:ascii="Times New Roman" w:hAnsi="Times New Roman" w:cs="Times New Roman"/>
                <w:sz w:val="24"/>
                <w:szCs w:val="24"/>
              </w:rPr>
              <w:t>Moderately concerned/Extremely concerned</w:t>
            </w:r>
          </w:p>
        </w:tc>
        <w:tc>
          <w:tcPr>
            <w:tcW w:w="1857" w:type="dxa"/>
          </w:tcPr>
          <w:p w14:paraId="3453F338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 (1.36, 3.90)</w:t>
            </w:r>
          </w:p>
        </w:tc>
        <w:tc>
          <w:tcPr>
            <w:tcW w:w="1165" w:type="dxa"/>
          </w:tcPr>
          <w:p w14:paraId="13A66DF5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72D515D6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8 (1.33, 5.02)</w:t>
            </w:r>
          </w:p>
        </w:tc>
        <w:tc>
          <w:tcPr>
            <w:tcW w:w="1165" w:type="dxa"/>
          </w:tcPr>
          <w:p w14:paraId="73B397AB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228" w:rsidRPr="000B1E1F" w14:paraId="1017AC50" w14:textId="77777777" w:rsidTr="008770CB">
        <w:tc>
          <w:tcPr>
            <w:tcW w:w="4783" w:type="dxa"/>
          </w:tcPr>
          <w:p w14:paraId="497B06A0" w14:textId="77777777" w:rsidR="00337228" w:rsidRPr="000B1E1F" w:rsidRDefault="00337228" w:rsidP="008770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1E1F">
              <w:rPr>
                <w:rFonts w:ascii="Times New Roman" w:hAnsi="Times New Roman" w:cs="Times New Roman"/>
                <w:b/>
                <w:sz w:val="24"/>
                <w:szCs w:val="24"/>
              </w:rPr>
              <w:t>Adequate PPE for clinical practice</w:t>
            </w:r>
          </w:p>
        </w:tc>
        <w:tc>
          <w:tcPr>
            <w:tcW w:w="1857" w:type="dxa"/>
          </w:tcPr>
          <w:p w14:paraId="0FBA0A49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6F29440B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0</w:t>
            </w:r>
          </w:p>
        </w:tc>
        <w:tc>
          <w:tcPr>
            <w:tcW w:w="1820" w:type="dxa"/>
          </w:tcPr>
          <w:p w14:paraId="1D245CAC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170403EF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0</w:t>
            </w:r>
          </w:p>
        </w:tc>
      </w:tr>
      <w:tr w:rsidR="00337228" w:rsidRPr="000B1E1F" w14:paraId="1AB725E8" w14:textId="77777777" w:rsidTr="008770CB">
        <w:tc>
          <w:tcPr>
            <w:tcW w:w="4783" w:type="dxa"/>
          </w:tcPr>
          <w:p w14:paraId="773A2D49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E1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57" w:type="dxa"/>
          </w:tcPr>
          <w:p w14:paraId="0DE83A84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 (1.07, 2.92)</w:t>
            </w:r>
          </w:p>
        </w:tc>
        <w:tc>
          <w:tcPr>
            <w:tcW w:w="1165" w:type="dxa"/>
          </w:tcPr>
          <w:p w14:paraId="21198A22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6BD50C52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 (0.99, 2.87)</w:t>
            </w:r>
          </w:p>
        </w:tc>
        <w:tc>
          <w:tcPr>
            <w:tcW w:w="1165" w:type="dxa"/>
          </w:tcPr>
          <w:p w14:paraId="67469B0D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228" w:rsidRPr="000B1E1F" w14:paraId="7C659ED3" w14:textId="77777777" w:rsidTr="008770CB">
        <w:tc>
          <w:tcPr>
            <w:tcW w:w="4783" w:type="dxa"/>
          </w:tcPr>
          <w:p w14:paraId="7F35E322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E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57" w:type="dxa"/>
          </w:tcPr>
          <w:p w14:paraId="515795D9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65" w:type="dxa"/>
          </w:tcPr>
          <w:p w14:paraId="281C8179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689FB80D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65" w:type="dxa"/>
          </w:tcPr>
          <w:p w14:paraId="5264B44C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228" w:rsidRPr="000B1E1F" w14:paraId="1C76CE71" w14:textId="77777777" w:rsidTr="008770CB">
        <w:tc>
          <w:tcPr>
            <w:tcW w:w="4783" w:type="dxa"/>
          </w:tcPr>
          <w:p w14:paraId="618AEEF9" w14:textId="77777777" w:rsidR="00337228" w:rsidRPr="000B1E1F" w:rsidRDefault="00337228" w:rsidP="008770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1E1F">
              <w:rPr>
                <w:rFonts w:ascii="Times New Roman" w:hAnsi="Times New Roman" w:cs="Times New Roman"/>
                <w:b/>
                <w:sz w:val="24"/>
                <w:szCs w:val="24"/>
              </w:rPr>
              <w:t>Concern about your patients getting the level of healthcare they need if they become extremely ill from something other than COVID-19</w:t>
            </w:r>
          </w:p>
        </w:tc>
        <w:tc>
          <w:tcPr>
            <w:tcW w:w="1857" w:type="dxa"/>
          </w:tcPr>
          <w:p w14:paraId="29FEBD12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2CA8239F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820" w:type="dxa"/>
          </w:tcPr>
          <w:p w14:paraId="496B5A8F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367E0AF3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3</w:t>
            </w:r>
          </w:p>
        </w:tc>
      </w:tr>
      <w:tr w:rsidR="00337228" w:rsidRPr="000B1E1F" w14:paraId="1660B05F" w14:textId="77777777" w:rsidTr="008770CB">
        <w:tc>
          <w:tcPr>
            <w:tcW w:w="4783" w:type="dxa"/>
          </w:tcPr>
          <w:p w14:paraId="14DA8771" w14:textId="77777777" w:rsidR="00337228" w:rsidRPr="000B1E1F" w:rsidRDefault="00337228" w:rsidP="008770CB">
            <w:pPr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E1F">
              <w:rPr>
                <w:rFonts w:ascii="Times New Roman" w:hAnsi="Times New Roman" w:cs="Times New Roman"/>
                <w:sz w:val="24"/>
                <w:szCs w:val="24"/>
              </w:rPr>
              <w:t>Not at all concerned/Slightly concerned/Somewhat concerned</w:t>
            </w:r>
          </w:p>
        </w:tc>
        <w:tc>
          <w:tcPr>
            <w:tcW w:w="1857" w:type="dxa"/>
          </w:tcPr>
          <w:p w14:paraId="1E8AAAFB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65" w:type="dxa"/>
          </w:tcPr>
          <w:p w14:paraId="48CE2A1D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28326697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65" w:type="dxa"/>
          </w:tcPr>
          <w:p w14:paraId="30967058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228" w:rsidRPr="000B1E1F" w14:paraId="5A91C9FF" w14:textId="77777777" w:rsidTr="008770CB">
        <w:tc>
          <w:tcPr>
            <w:tcW w:w="4783" w:type="dxa"/>
          </w:tcPr>
          <w:p w14:paraId="165ADC2B" w14:textId="77777777" w:rsidR="00337228" w:rsidRPr="000B1E1F" w:rsidRDefault="00337228" w:rsidP="008770CB">
            <w:pPr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E1F">
              <w:rPr>
                <w:rFonts w:ascii="Times New Roman" w:hAnsi="Times New Roman" w:cs="Times New Roman"/>
                <w:sz w:val="24"/>
                <w:szCs w:val="24"/>
              </w:rPr>
              <w:t>Moderately concerned/Extremely concerned</w:t>
            </w:r>
          </w:p>
        </w:tc>
        <w:tc>
          <w:tcPr>
            <w:tcW w:w="1857" w:type="dxa"/>
          </w:tcPr>
          <w:p w14:paraId="36BD252E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0 (1.60, 4.53)</w:t>
            </w:r>
          </w:p>
        </w:tc>
        <w:tc>
          <w:tcPr>
            <w:tcW w:w="1165" w:type="dxa"/>
          </w:tcPr>
          <w:p w14:paraId="11481B19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16444934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 (1.26, 4.75)</w:t>
            </w:r>
          </w:p>
        </w:tc>
        <w:tc>
          <w:tcPr>
            <w:tcW w:w="1165" w:type="dxa"/>
          </w:tcPr>
          <w:p w14:paraId="54B90F6E" w14:textId="77777777" w:rsidR="00337228" w:rsidRPr="000B1E1F" w:rsidRDefault="00337228" w:rsidP="00877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FF3014" w14:textId="77777777" w:rsidR="00337228" w:rsidRDefault="00337228" w:rsidP="00337228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*E</w:t>
      </w:r>
      <w:r w:rsidRPr="000B1E1F">
        <w:rPr>
          <w:rFonts w:ascii="Times New Roman" w:hAnsi="Times New Roman" w:cs="Times New Roman"/>
          <w:i/>
          <w:sz w:val="24"/>
          <w:szCs w:val="24"/>
        </w:rPr>
        <w:t>stablished cut-off for identifying potentially clinically relevant anxiety and/or depression using the PHQ-4</w:t>
      </w:r>
    </w:p>
    <w:p w14:paraId="49E42D15" w14:textId="77777777" w:rsidR="00337228" w:rsidRPr="000B1E1F" w:rsidRDefault="00337228" w:rsidP="00337228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** Adjusted for age, gender, race and number of COVID cases in state </w:t>
      </w:r>
    </w:p>
    <w:p w14:paraId="24868196" w14:textId="77777777" w:rsidR="00F01502" w:rsidRDefault="00F01502"/>
    <w:sectPr w:rsidR="00F0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A73"/>
    <w:rsid w:val="001C0B2F"/>
    <w:rsid w:val="00256A73"/>
    <w:rsid w:val="00337228"/>
    <w:rsid w:val="00515BC5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755AE"/>
  <w15:chartTrackingRefBased/>
  <w15:docId w15:val="{DBAA1C34-48B1-49D9-BC4D-F58B2F28A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37228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228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5BC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BC5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3</cp:revision>
  <dcterms:created xsi:type="dcterms:W3CDTF">2020-11-15T14:03:00Z</dcterms:created>
  <dcterms:modified xsi:type="dcterms:W3CDTF">2020-11-15T14:11:00Z</dcterms:modified>
</cp:coreProperties>
</file>